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400"/>
        <w:tblW w:w="6705" w:type="dxa"/>
        <w:tblLook w:val="04A0" w:firstRow="1" w:lastRow="0" w:firstColumn="1" w:lastColumn="0" w:noHBand="0" w:noVBand="1"/>
      </w:tblPr>
      <w:tblGrid>
        <w:gridCol w:w="1349"/>
        <w:gridCol w:w="1216"/>
        <w:gridCol w:w="1360"/>
        <w:gridCol w:w="1740"/>
        <w:gridCol w:w="1040"/>
      </w:tblGrid>
      <w:tr w:rsidR="00D841A8" w:rsidRPr="00D841A8" w14:paraId="4B06813A" w14:textId="77777777" w:rsidTr="00D841A8">
        <w:trPr>
          <w:trHeight w:val="280"/>
        </w:trPr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73B95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5897C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84963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al excision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45804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ensive resection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197B9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D841A8" w:rsidRPr="00D841A8" w14:paraId="498B8E2A" w14:textId="77777777" w:rsidTr="00D841A8">
        <w:trPr>
          <w:trHeight w:val="280"/>
        </w:trPr>
        <w:tc>
          <w:tcPr>
            <w:tcW w:w="2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72EC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. of patient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B44F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F5BE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58F4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41A8" w:rsidRPr="00D841A8" w14:paraId="13B1FFF5" w14:textId="77777777" w:rsidTr="00D841A8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AF1D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(years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9471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B9FE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.6±13.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4AB8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±12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6203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841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D841A8" w:rsidRPr="00D841A8" w14:paraId="3719885C" w14:textId="77777777" w:rsidTr="00D841A8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1EF0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BB38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51FA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9666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91D6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841A8" w:rsidRPr="00D841A8" w14:paraId="2E9E7BB7" w14:textId="77777777" w:rsidTr="00D841A8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09CC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CD7E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5AAE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(39.3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7B15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(36.5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2C579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8</w:t>
            </w:r>
          </w:p>
        </w:tc>
      </w:tr>
      <w:tr w:rsidR="00D841A8" w:rsidRPr="00D841A8" w14:paraId="233564F4" w14:textId="77777777" w:rsidTr="00D841A8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DD45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65F9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ED5B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(60.7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851D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(63.5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8731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41A8" w:rsidRPr="00D841A8" w14:paraId="6EC7B428" w14:textId="77777777" w:rsidTr="00D841A8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ABBF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atio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A6AF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81C9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B964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1DBBE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841A8" w:rsidRPr="00D841A8" w14:paraId="5C10967F" w14:textId="77777777" w:rsidTr="00D841A8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52D8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3375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tu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0D9D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(13.5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E81E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(31.9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CDEC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841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4</w:t>
            </w:r>
          </w:p>
        </w:tc>
      </w:tr>
      <w:tr w:rsidR="00D841A8" w:rsidRPr="00D841A8" w14:paraId="491580DA" w14:textId="77777777" w:rsidTr="00D841A8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7615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C558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u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7FE9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(86.5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D74D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(68.8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6DA7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41A8" w:rsidRPr="00D841A8" w14:paraId="74ADE8DB" w14:textId="77777777" w:rsidTr="00D841A8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F539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c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773A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DF04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4225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46EE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841A8" w:rsidRPr="00D841A8" w14:paraId="0F78AE4F" w14:textId="77777777" w:rsidTr="00D841A8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15F0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861B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hit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A58E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(82.0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1A11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(80.2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E414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9</w:t>
            </w:r>
          </w:p>
        </w:tc>
      </w:tr>
      <w:tr w:rsidR="00D841A8" w:rsidRPr="00D841A8" w14:paraId="5F94E280" w14:textId="77777777" w:rsidTr="00D841A8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B46A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0453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ac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B860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(1.1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F4A4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(6.3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3981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41A8" w:rsidRPr="00D841A8" w14:paraId="08E3D28F" w14:textId="77777777" w:rsidTr="00D841A8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4421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9AF3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4AF2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(16.9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0A9E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(13.5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2E09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41A8" w:rsidRPr="00D841A8" w14:paraId="6456A916" w14:textId="77777777" w:rsidTr="00D841A8">
        <w:trPr>
          <w:trHeight w:val="280"/>
        </w:trPr>
        <w:tc>
          <w:tcPr>
            <w:tcW w:w="2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6FC6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te of diagnos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BEC4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5C1E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A87E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841A8" w:rsidRPr="00D841A8" w14:paraId="04674C1B" w14:textId="77777777" w:rsidTr="00D841A8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9D7C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9EDA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0-20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CDF7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(49.4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3C1F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(54.2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A3E5E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</w:t>
            </w:r>
          </w:p>
        </w:tc>
      </w:tr>
      <w:tr w:rsidR="00D841A8" w:rsidRPr="00D841A8" w14:paraId="4FEC879C" w14:textId="77777777" w:rsidTr="00D841A8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64E1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C0A3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0-20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1032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(50.6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25FB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(45.8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E387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41A8" w:rsidRPr="00D841A8" w14:paraId="76A5F266" w14:textId="77777777" w:rsidTr="00D841A8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5625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diatio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A78C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AB75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7C40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676F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7</w:t>
            </w:r>
          </w:p>
        </w:tc>
      </w:tr>
      <w:tr w:rsidR="00D841A8" w:rsidRPr="00D841A8" w14:paraId="3CD35284" w14:textId="77777777" w:rsidTr="00D841A8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3488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1A73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/unkonw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8DD6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(82.0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1F57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(90.6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02DB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41A8" w:rsidRPr="00D841A8" w14:paraId="2C6BA849" w14:textId="77777777" w:rsidTr="00D841A8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6C52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3B83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F37F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(18.0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1FFC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(9.4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E002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41A8" w:rsidRPr="00D841A8" w14:paraId="77DE04D1" w14:textId="77777777" w:rsidTr="00D841A8">
        <w:trPr>
          <w:trHeight w:val="52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23C03A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chemotherap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924464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8992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6655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7884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3</w:t>
            </w:r>
          </w:p>
        </w:tc>
      </w:tr>
      <w:tr w:rsidR="00D841A8" w:rsidRPr="00D841A8" w14:paraId="5644C73D" w14:textId="77777777" w:rsidTr="00D841A8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ADDB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5BA4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/unkonw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5514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(83.1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CA71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(83.3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1349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41A8" w:rsidRPr="00D841A8" w14:paraId="09808A3E" w14:textId="77777777" w:rsidTr="00D841A8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C4268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C620E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A777E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(16.9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716C2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(16.7%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0DF3A" w14:textId="77777777" w:rsidR="00D841A8" w:rsidRPr="00D841A8" w:rsidRDefault="00D841A8" w:rsidP="00D841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41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1B2C269B" w14:textId="02442F19" w:rsidR="000C2D0C" w:rsidRPr="00D841A8" w:rsidRDefault="00E357F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</w:t>
      </w:r>
      <w:r w:rsidR="00D841A8" w:rsidRPr="00D841A8">
        <w:rPr>
          <w:rFonts w:ascii="Times New Roman" w:hAnsi="Times New Roman" w:cs="Times New Roman"/>
          <w:sz w:val="20"/>
          <w:szCs w:val="20"/>
        </w:rPr>
        <w:t xml:space="preserve">able </w:t>
      </w:r>
      <w:r>
        <w:rPr>
          <w:rFonts w:ascii="Times New Roman" w:hAnsi="Times New Roman" w:cs="Times New Roman"/>
          <w:sz w:val="20"/>
          <w:szCs w:val="20"/>
        </w:rPr>
        <w:t>S</w:t>
      </w:r>
      <w:r w:rsidR="00D841A8" w:rsidRPr="00D841A8">
        <w:rPr>
          <w:rFonts w:ascii="Times New Roman" w:hAnsi="Times New Roman" w:cs="Times New Roman"/>
          <w:sz w:val="20"/>
          <w:szCs w:val="20"/>
        </w:rPr>
        <w:t>2. Characteristics of patients with regional disease undergoing local excision and radical resection</w:t>
      </w:r>
    </w:p>
    <w:sectPr w:rsidR="000C2D0C" w:rsidRPr="00D841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696C5C" w14:textId="77777777" w:rsidR="00550669" w:rsidRDefault="00550669" w:rsidP="00D841A8">
      <w:r>
        <w:separator/>
      </w:r>
    </w:p>
  </w:endnote>
  <w:endnote w:type="continuationSeparator" w:id="0">
    <w:p w14:paraId="3EDC7A7C" w14:textId="77777777" w:rsidR="00550669" w:rsidRDefault="00550669" w:rsidP="00D841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FB5177" w14:textId="77777777" w:rsidR="00550669" w:rsidRDefault="00550669" w:rsidP="00D841A8">
      <w:r>
        <w:separator/>
      </w:r>
    </w:p>
  </w:footnote>
  <w:footnote w:type="continuationSeparator" w:id="0">
    <w:p w14:paraId="738B0D7E" w14:textId="77777777" w:rsidR="00550669" w:rsidRDefault="00550669" w:rsidP="00D841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1A8"/>
    <w:rsid w:val="000C2D0C"/>
    <w:rsid w:val="00550669"/>
    <w:rsid w:val="00D841A8"/>
    <w:rsid w:val="00E35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BABF7"/>
  <w15:chartTrackingRefBased/>
  <w15:docId w15:val="{06A82904-314A-4616-B13D-2FC562FE6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41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41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41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41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526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10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畅</dc:creator>
  <cp:keywords/>
  <dc:description/>
  <cp:lastModifiedBy>刘畅</cp:lastModifiedBy>
  <cp:revision>2</cp:revision>
  <dcterms:created xsi:type="dcterms:W3CDTF">2022-07-14T08:24:00Z</dcterms:created>
  <dcterms:modified xsi:type="dcterms:W3CDTF">2022-07-14T08:25:00Z</dcterms:modified>
</cp:coreProperties>
</file>